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01"/>
        <w:tblW w:w="1003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959"/>
        <w:gridCol w:w="9072"/>
      </w:tblGrid>
      <w:tr w:rsidR="007C3DC8" w:rsidRPr="00ED07B6" w14:paraId="28BE2D07" w14:textId="77777777" w:rsidTr="00ED07B6">
        <w:tc>
          <w:tcPr>
            <w:tcW w:w="959" w:type="dxa"/>
            <w:tcBorders>
              <w:bottom w:val="single" w:sz="4" w:space="0" w:color="000000"/>
            </w:tcBorders>
          </w:tcPr>
          <w:p w14:paraId="260646A1" w14:textId="77777777" w:rsidR="007C3DC8" w:rsidRPr="00ED07B6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D07B6">
              <w:rPr>
                <w:rFonts w:ascii="Times New Roman" w:hAnsi="Times New Roman"/>
                <w:sz w:val="18"/>
                <w:szCs w:val="18"/>
              </w:rPr>
              <w:t>P</w:t>
            </w:r>
            <w:r w:rsidRPr="00ED07B6">
              <w:rPr>
                <w:rFonts w:ascii="Times New Roman" w:hAnsi="Times New Roman" w:hint="eastAsia"/>
                <w:sz w:val="18"/>
                <w:szCs w:val="18"/>
              </w:rPr>
              <w:t>rocedure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</w:tcPr>
          <w:p w14:paraId="59D0579E" w14:textId="77777777" w:rsidR="007C3DC8" w:rsidRPr="00ED07B6" w:rsidRDefault="00915916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D07B6">
              <w:rPr>
                <w:rFonts w:ascii="Times New Roman" w:eastAsia="GulliverRM" w:hAnsi="Times New Roman" w:hint="eastAsia"/>
                <w:kern w:val="0"/>
                <w:sz w:val="18"/>
                <w:szCs w:val="18"/>
              </w:rPr>
              <w:t>S</w:t>
            </w:r>
            <w:r w:rsidRPr="00ED07B6">
              <w:rPr>
                <w:rFonts w:ascii="Times New Roman" w:eastAsia="GulliverRM" w:hAnsi="Times New Roman"/>
                <w:kern w:val="0"/>
                <w:sz w:val="18"/>
                <w:szCs w:val="18"/>
              </w:rPr>
              <w:t>ubject terms and free text terms</w:t>
            </w:r>
            <w:r w:rsidRPr="00ED07B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D07B6">
              <w:rPr>
                <w:rFonts w:ascii="Times New Roman" w:hAnsi="Times New Roman" w:hint="eastAsia"/>
                <w:sz w:val="18"/>
                <w:szCs w:val="18"/>
              </w:rPr>
              <w:t>used when</w:t>
            </w:r>
            <w:r w:rsidR="007C3DC8" w:rsidRPr="00ED07B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ED07B6">
              <w:rPr>
                <w:rFonts w:ascii="Times New Roman" w:eastAsia="GulliverRM" w:hAnsi="Times New Roman"/>
                <w:kern w:val="0"/>
                <w:sz w:val="18"/>
                <w:szCs w:val="18"/>
              </w:rPr>
              <w:t>retrieving</w:t>
            </w:r>
            <w:r w:rsidRPr="00ED07B6">
              <w:rPr>
                <w:rFonts w:ascii="Times New Roman" w:eastAsia="GulliverRM" w:hAnsi="Times New Roman" w:hint="eastAsia"/>
                <w:kern w:val="0"/>
                <w:sz w:val="18"/>
                <w:szCs w:val="18"/>
              </w:rPr>
              <w:t xml:space="preserve"> </w:t>
            </w:r>
            <w:r w:rsidRPr="00ED07B6">
              <w:rPr>
                <w:rFonts w:ascii="Times New Roman" w:eastAsia="GulliverRM" w:hAnsi="Times New Roman"/>
                <w:kern w:val="0"/>
                <w:sz w:val="18"/>
                <w:szCs w:val="18"/>
              </w:rPr>
              <w:t>literature</w:t>
            </w:r>
            <w:r w:rsidRPr="00ED07B6">
              <w:rPr>
                <w:rFonts w:ascii="Times New Roman" w:eastAsia="GulliverRM" w:hAnsi="Times New Roman" w:hint="eastAsia"/>
                <w:kern w:val="0"/>
                <w:sz w:val="18"/>
                <w:szCs w:val="18"/>
              </w:rPr>
              <w:t>s</w:t>
            </w:r>
          </w:p>
        </w:tc>
      </w:tr>
      <w:tr w:rsidR="007C3DC8" w:rsidRPr="00ED07B6" w14:paraId="1BD7ABFE" w14:textId="77777777" w:rsidTr="00ED07B6">
        <w:tc>
          <w:tcPr>
            <w:tcW w:w="959" w:type="dxa"/>
            <w:tcBorders>
              <w:top w:val="single" w:sz="4" w:space="0" w:color="000000"/>
            </w:tcBorders>
          </w:tcPr>
          <w:p w14:paraId="22D23D36" w14:textId="77777777" w:rsidR="007C3DC8" w:rsidRPr="00ED07B6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D07B6">
              <w:rPr>
                <w:rFonts w:ascii="Times New Roman" w:hAnsi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9072" w:type="dxa"/>
            <w:tcBorders>
              <w:top w:val="single" w:sz="4" w:space="0" w:color="000000"/>
            </w:tcBorders>
          </w:tcPr>
          <w:p w14:paraId="76830805" w14:textId="77777777" w:rsidR="007C3DC8" w:rsidRPr="00ED07B6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07B6">
              <w:rPr>
                <w:rFonts w:ascii="Times New Roman" w:hAnsi="Times New Roman"/>
                <w:color w:val="333333"/>
                <w:sz w:val="18"/>
                <w:szCs w:val="18"/>
              </w:rPr>
              <w:t>MeSH</w:t>
            </w:r>
            <w:proofErr w:type="spellEnd"/>
            <w:r w:rsidRPr="00ED07B6">
              <w:rPr>
                <w:rFonts w:ascii="Times New Roman" w:hAnsi="Times New Roman"/>
                <w:color w:val="333333"/>
                <w:sz w:val="18"/>
                <w:szCs w:val="18"/>
              </w:rPr>
              <w:t xml:space="preserve"> descriptor: [</w:t>
            </w:r>
            <w:r w:rsidR="009B6457" w:rsidRPr="009B6457">
              <w:rPr>
                <w:rFonts w:ascii="Times New Roman" w:hAnsi="Times New Roman"/>
                <w:color w:val="333333"/>
                <w:sz w:val="18"/>
                <w:szCs w:val="18"/>
              </w:rPr>
              <w:t>Coronary Artery Bypass</w:t>
            </w:r>
            <w:r w:rsidRPr="00ED07B6">
              <w:rPr>
                <w:rFonts w:ascii="Times New Roman" w:hAnsi="Times New Roman"/>
                <w:color w:val="333333"/>
                <w:sz w:val="18"/>
                <w:szCs w:val="18"/>
              </w:rPr>
              <w:t>] explode all trees</w:t>
            </w:r>
          </w:p>
        </w:tc>
      </w:tr>
      <w:tr w:rsidR="007C3DC8" w:rsidRPr="00ED07B6" w14:paraId="43930672" w14:textId="77777777" w:rsidTr="00ED07B6">
        <w:tc>
          <w:tcPr>
            <w:tcW w:w="959" w:type="dxa"/>
          </w:tcPr>
          <w:p w14:paraId="3BEDF2A2" w14:textId="77777777" w:rsidR="007C3DC8" w:rsidRPr="00ED07B6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D07B6">
              <w:rPr>
                <w:rFonts w:ascii="Times New Roman" w:hAnsi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9072" w:type="dxa"/>
          </w:tcPr>
          <w:p w14:paraId="32821602" w14:textId="77777777" w:rsidR="007C3DC8" w:rsidRPr="00ED07B6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07B6">
              <w:rPr>
                <w:rFonts w:ascii="Times New Roman" w:hAnsi="Times New Roman"/>
                <w:kern w:val="0"/>
                <w:sz w:val="18"/>
                <w:szCs w:val="18"/>
              </w:rPr>
              <w:t>MeSH</w:t>
            </w:r>
            <w:proofErr w:type="spellEnd"/>
            <w:r w:rsidRPr="00ED07B6">
              <w:rPr>
                <w:rFonts w:ascii="Times New Roman" w:hAnsi="Times New Roman"/>
                <w:kern w:val="0"/>
                <w:sz w:val="18"/>
                <w:szCs w:val="18"/>
              </w:rPr>
              <w:t xml:space="preserve"> descriptor: [</w:t>
            </w:r>
            <w:r w:rsidR="00C378E1" w:rsidRPr="00C378E1">
              <w:rPr>
                <w:rFonts w:ascii="Times New Roman" w:hAnsi="Times New Roman"/>
                <w:kern w:val="0"/>
                <w:sz w:val="18"/>
                <w:szCs w:val="18"/>
              </w:rPr>
              <w:t>Stem Cells</w:t>
            </w:r>
            <w:r w:rsidRPr="00ED07B6">
              <w:rPr>
                <w:rFonts w:ascii="Times New Roman" w:hAnsi="Times New Roman"/>
                <w:kern w:val="0"/>
                <w:sz w:val="18"/>
                <w:szCs w:val="18"/>
              </w:rPr>
              <w:t>] explode all trees</w:t>
            </w:r>
          </w:p>
        </w:tc>
      </w:tr>
      <w:tr w:rsidR="007C3DC8" w:rsidRPr="00ED07B6" w14:paraId="5E4B48FE" w14:textId="77777777" w:rsidTr="00ED07B6">
        <w:tc>
          <w:tcPr>
            <w:tcW w:w="959" w:type="dxa"/>
          </w:tcPr>
          <w:p w14:paraId="7A6B1455" w14:textId="77777777" w:rsidR="007C3DC8" w:rsidRPr="00E26392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26392">
              <w:rPr>
                <w:rFonts w:ascii="Times New Roman" w:hAnsi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9072" w:type="dxa"/>
          </w:tcPr>
          <w:p w14:paraId="78F807AC" w14:textId="77777777" w:rsidR="007C3DC8" w:rsidRPr="00E26392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26392">
              <w:rPr>
                <w:rFonts w:ascii="Times New Roman" w:hAnsi="Times New Roman"/>
                <w:kern w:val="0"/>
                <w:sz w:val="18"/>
                <w:szCs w:val="18"/>
              </w:rPr>
              <w:t>MeSH</w:t>
            </w:r>
            <w:proofErr w:type="spellEnd"/>
            <w:r w:rsidRPr="00E26392">
              <w:rPr>
                <w:rFonts w:ascii="Times New Roman" w:hAnsi="Times New Roman"/>
                <w:kern w:val="0"/>
                <w:sz w:val="18"/>
                <w:szCs w:val="18"/>
              </w:rPr>
              <w:t xml:space="preserve"> descriptor: [</w:t>
            </w:r>
            <w:r w:rsidR="00C378E1" w:rsidRPr="00E26392">
              <w:rPr>
                <w:rFonts w:ascii="Times New Roman" w:hAnsi="Times New Roman"/>
                <w:kern w:val="0"/>
                <w:sz w:val="18"/>
                <w:szCs w:val="18"/>
              </w:rPr>
              <w:t>Bone Marrow Transplantation</w:t>
            </w:r>
            <w:r w:rsidRPr="00E26392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  <w:r w:rsidR="00C378E1" w:rsidRPr="00E26392">
              <w:rPr>
                <w:rFonts w:ascii="Times New Roman" w:hAnsi="Times New Roman"/>
                <w:kern w:val="0"/>
                <w:sz w:val="18"/>
                <w:szCs w:val="18"/>
              </w:rPr>
              <w:t xml:space="preserve"> explode all trees</w:t>
            </w:r>
          </w:p>
        </w:tc>
      </w:tr>
      <w:tr w:rsidR="00E26392" w:rsidRPr="00ED07B6" w14:paraId="09396669" w14:textId="77777777" w:rsidTr="00ED07B6">
        <w:tc>
          <w:tcPr>
            <w:tcW w:w="959" w:type="dxa"/>
          </w:tcPr>
          <w:p w14:paraId="093C2DB1" w14:textId="77777777" w:rsidR="00E26392" w:rsidRPr="00E26392" w:rsidRDefault="00E26392" w:rsidP="00E26392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26392">
              <w:rPr>
                <w:rFonts w:ascii="Times New Roman" w:hAnsi="Times New Roman"/>
                <w:sz w:val="18"/>
                <w:szCs w:val="18"/>
              </w:rPr>
              <w:t>#</w:t>
            </w:r>
            <w:r w:rsidR="001656A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72" w:type="dxa"/>
          </w:tcPr>
          <w:p w14:paraId="64B1849D" w14:textId="77777777" w:rsidR="00E26392" w:rsidRPr="00E26392" w:rsidRDefault="00E26392" w:rsidP="00E26392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E26392">
              <w:rPr>
                <w:rFonts w:ascii="Times New Roman" w:hAnsi="Times New Roman"/>
                <w:sz w:val="18"/>
                <w:szCs w:val="18"/>
              </w:rPr>
              <w:t>(</w:t>
            </w:r>
            <w:r w:rsidR="00897DEF" w:rsidRPr="00897DEF">
              <w:rPr>
                <w:rFonts w:ascii="Times New Roman" w:hAnsi="Times New Roman"/>
                <w:sz w:val="18"/>
                <w:szCs w:val="18"/>
              </w:rPr>
              <w:t>Coronary Artery Bypass Grafting</w:t>
            </w:r>
            <w:proofErr w:type="gramStart"/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</w:t>
            </w:r>
            <w:proofErr w:type="gramEnd"/>
            <w:r w:rsidRPr="00E26392">
              <w:rPr>
                <w:rFonts w:ascii="Times New Roman" w:hAnsi="Times New Roman"/>
                <w:sz w:val="18"/>
                <w:szCs w:val="18"/>
              </w:rPr>
              <w:t>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8B34D1" w:rsidRPr="008B34D1">
              <w:rPr>
                <w:rFonts w:ascii="Times New Roman" w:hAnsi="Times New Roman"/>
                <w:sz w:val="18"/>
                <w:szCs w:val="18"/>
              </w:rPr>
              <w:t>Bypass, Coronary Arte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8B34D1" w:rsidRPr="008B34D1">
              <w:rPr>
                <w:rFonts w:ascii="Times New Roman" w:hAnsi="Times New Roman"/>
                <w:sz w:val="18"/>
                <w:szCs w:val="18"/>
              </w:rPr>
              <w:t>Bypasses, Coronary Arte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8B34D1" w:rsidRPr="008B34D1">
              <w:rPr>
                <w:rFonts w:ascii="Times New Roman" w:hAnsi="Times New Roman"/>
                <w:sz w:val="18"/>
                <w:szCs w:val="18"/>
              </w:rPr>
              <w:t>Artery Bypasses, Corona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8B34D1" w:rsidRPr="008B34D1">
              <w:rPr>
                <w:rFonts w:ascii="Times New Roman" w:hAnsi="Times New Roman"/>
                <w:sz w:val="18"/>
                <w:szCs w:val="18"/>
              </w:rPr>
              <w:t>Coronary Artery Bypass Surge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="00A2517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25177" w:rsidRPr="00E26392">
              <w:rPr>
                <w:rFonts w:ascii="Times New Roman" w:hAnsi="Times New Roman"/>
                <w:sz w:val="18"/>
                <w:szCs w:val="18"/>
              </w:rPr>
              <w:t xml:space="preserve">OR 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(</w:t>
            </w:r>
            <w:r w:rsidR="008B34D1" w:rsidRPr="008B34D1">
              <w:rPr>
                <w:rFonts w:ascii="Times New Roman" w:hAnsi="Times New Roman"/>
                <w:sz w:val="18"/>
                <w:szCs w:val="18"/>
              </w:rPr>
              <w:t>Bypasses, Aortocorona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E26392" w:rsidRPr="00ED07B6" w14:paraId="46FC337F" w14:textId="77777777" w:rsidTr="00ED07B6">
        <w:tc>
          <w:tcPr>
            <w:tcW w:w="959" w:type="dxa"/>
          </w:tcPr>
          <w:p w14:paraId="7A1A88C8" w14:textId="77777777" w:rsidR="00E26392" w:rsidRPr="00E26392" w:rsidRDefault="00E26392" w:rsidP="00E26392">
            <w:pPr>
              <w:spacing w:line="360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E26392">
              <w:rPr>
                <w:rFonts w:ascii="Times New Roman" w:hAnsi="Times New Roman"/>
                <w:sz w:val="18"/>
                <w:szCs w:val="18"/>
              </w:rPr>
              <w:t>#</w:t>
            </w:r>
            <w:r w:rsidR="001656A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72" w:type="dxa"/>
          </w:tcPr>
          <w:p w14:paraId="66FE5B29" w14:textId="77777777" w:rsidR="00E26392" w:rsidRPr="00E471E6" w:rsidRDefault="00E26392" w:rsidP="00ED038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26392">
              <w:rPr>
                <w:rFonts w:ascii="Times New Roman" w:hAnsi="Times New Roman"/>
                <w:sz w:val="18"/>
                <w:szCs w:val="18"/>
              </w:rPr>
              <w:t>(</w:t>
            </w:r>
            <w:r w:rsidR="009D30E8" w:rsidRPr="009D30E8">
              <w:rPr>
                <w:rFonts w:ascii="Times New Roman" w:hAnsi="Times New Roman"/>
                <w:sz w:val="18"/>
                <w:szCs w:val="18"/>
              </w:rPr>
              <w:t>Coronary Artery Bypasses</w:t>
            </w:r>
            <w:proofErr w:type="gramStart"/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</w:t>
            </w:r>
            <w:proofErr w:type="gramEnd"/>
            <w:r w:rsidRPr="00E26392">
              <w:rPr>
                <w:rFonts w:ascii="Times New Roman" w:hAnsi="Times New Roman"/>
                <w:sz w:val="18"/>
                <w:szCs w:val="18"/>
              </w:rPr>
              <w:t>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9D30E8" w:rsidRPr="009D30E8">
              <w:rPr>
                <w:rFonts w:ascii="Times New Roman" w:hAnsi="Times New Roman"/>
                <w:sz w:val="18"/>
                <w:szCs w:val="18"/>
              </w:rPr>
              <w:t>Bypass Surgery, Coronary Arte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9D30E8" w:rsidRPr="009D30E8">
              <w:rPr>
                <w:rFonts w:ascii="Times New Roman" w:hAnsi="Times New Roman"/>
                <w:sz w:val="18"/>
                <w:szCs w:val="18"/>
              </w:rPr>
              <w:t>Bypass, Aortocorona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E26392">
              <w:rPr>
                <w:rFonts w:ascii="Times New Roman" w:hAnsi="Times New Roman"/>
                <w:sz w:val="18"/>
                <w:szCs w:val="18"/>
              </w:rPr>
              <w:t xml:space="preserve"> OR (</w:t>
            </w:r>
            <w:r w:rsidR="00E471E6" w:rsidRPr="00E471E6">
              <w:rPr>
                <w:rFonts w:ascii="Times New Roman" w:hAnsi="Times New Roman"/>
                <w:sz w:val="18"/>
                <w:szCs w:val="18"/>
              </w:rPr>
              <w:t>Artery Bypass, Coronary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</w:t>
            </w:r>
            <w:r w:rsidR="00E471E6" w:rsidRPr="00E26392">
              <w:rPr>
                <w:rFonts w:ascii="Times New Roman" w:hAnsi="Times New Roman"/>
                <w:sz w:val="18"/>
                <w:szCs w:val="18"/>
              </w:rPr>
              <w:t>:</w:t>
            </w:r>
            <w:proofErr w:type="spellStart"/>
            <w:r w:rsidR="00E471E6"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="00E471E6" w:rsidRPr="00E26392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(</w:t>
            </w:r>
            <w:r w:rsidR="00E471E6" w:rsidRPr="00E471E6">
              <w:rPr>
                <w:rFonts w:ascii="Times New Roman" w:hAnsi="Times New Roman"/>
                <w:sz w:val="18"/>
                <w:szCs w:val="18"/>
              </w:rPr>
              <w:t>Aortocoronary Bypass</w:t>
            </w:r>
            <w:r w:rsidRPr="00E26392">
              <w:rPr>
                <w:rFonts w:ascii="Times New Roman" w:hAnsi="Times New Roman"/>
                <w:sz w:val="18"/>
                <w:szCs w:val="18"/>
              </w:rPr>
              <w:t>)</w:t>
            </w:r>
            <w:r w:rsidR="00E471E6" w:rsidRPr="00E26392">
              <w:rPr>
                <w:rFonts w:ascii="Times New Roman" w:hAnsi="Times New Roman"/>
                <w:sz w:val="18"/>
                <w:szCs w:val="18"/>
              </w:rPr>
              <w:t>:</w:t>
            </w:r>
            <w:proofErr w:type="spellStart"/>
            <w:r w:rsidR="00E471E6"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="00A2517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25177" w:rsidRPr="00E26392">
              <w:rPr>
                <w:rFonts w:ascii="Times New Roman" w:hAnsi="Times New Roman"/>
                <w:sz w:val="18"/>
                <w:szCs w:val="18"/>
              </w:rPr>
              <w:t xml:space="preserve">OR </w:t>
            </w:r>
            <w:r w:rsidR="00E471E6">
              <w:rPr>
                <w:rFonts w:ascii="Times New Roman" w:hAnsi="Times New Roman"/>
                <w:sz w:val="18"/>
                <w:szCs w:val="18"/>
              </w:rPr>
              <w:t>(</w:t>
            </w:r>
            <w:r w:rsidR="00E471E6" w:rsidRPr="00E471E6">
              <w:rPr>
                <w:rFonts w:ascii="Times New Roman" w:hAnsi="Times New Roman"/>
                <w:sz w:val="18"/>
                <w:szCs w:val="18"/>
              </w:rPr>
              <w:t>Aortocoronary Bypasses)</w:t>
            </w:r>
            <w:r w:rsidR="00E471E6" w:rsidRPr="00E26392">
              <w:rPr>
                <w:rFonts w:ascii="Times New Roman" w:hAnsi="Times New Roman"/>
                <w:sz w:val="18"/>
                <w:szCs w:val="18"/>
              </w:rPr>
              <w:t>:</w:t>
            </w:r>
            <w:proofErr w:type="spellStart"/>
            <w:r w:rsidR="00E471E6" w:rsidRPr="00E26392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</w:p>
        </w:tc>
      </w:tr>
      <w:tr w:rsidR="007C3DC8" w:rsidRPr="00ED07B6" w14:paraId="44064677" w14:textId="77777777" w:rsidTr="00ED07B6">
        <w:tc>
          <w:tcPr>
            <w:tcW w:w="959" w:type="dxa"/>
          </w:tcPr>
          <w:p w14:paraId="545075CA" w14:textId="77777777" w:rsidR="007C3DC8" w:rsidRPr="00892410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892410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72" w:type="dxa"/>
          </w:tcPr>
          <w:p w14:paraId="2DC39A61" w14:textId="77777777" w:rsidR="007C3DC8" w:rsidRPr="00892410" w:rsidRDefault="00A67DBC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2410">
              <w:rPr>
                <w:rFonts w:ascii="Times New Roman" w:hAnsi="Times New Roman"/>
                <w:sz w:val="18"/>
                <w:szCs w:val="18"/>
              </w:rPr>
              <w:t>(Stem Cell</w:t>
            </w:r>
            <w:proofErr w:type="gramStart"/>
            <w:r w:rsidRPr="00892410">
              <w:rPr>
                <w:rFonts w:ascii="Times New Roman" w:hAnsi="Times New Roman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</w:t>
            </w:r>
            <w:proofErr w:type="gramEnd"/>
            <w:r w:rsidRPr="00892410">
              <w:rPr>
                <w:rFonts w:ascii="Times New Roman" w:hAnsi="Times New Roman"/>
                <w:sz w:val="18"/>
                <w:szCs w:val="18"/>
              </w:rPr>
              <w:t>,ab,kw</w:t>
            </w:r>
            <w:proofErr w:type="spellEnd"/>
            <w:r w:rsidRPr="00892410">
              <w:rPr>
                <w:rFonts w:ascii="Times New Roman" w:hAnsi="Times New Roman"/>
                <w:sz w:val="18"/>
                <w:szCs w:val="18"/>
              </w:rPr>
              <w:t xml:space="preserve"> OR (Cell, Stem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sz w:val="18"/>
                <w:szCs w:val="18"/>
              </w:rPr>
              <w:t xml:space="preserve"> OR (Mother Cells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sz w:val="18"/>
                <w:szCs w:val="18"/>
              </w:rPr>
              <w:t xml:space="preserve"> OR (Progenitor Cell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sz w:val="18"/>
                <w:szCs w:val="18"/>
              </w:rPr>
              <w:t xml:space="preserve"> OR (Cells, Stem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  <w:r w:rsidR="00A25177" w:rsidRPr="00892410">
              <w:rPr>
                <w:rFonts w:ascii="Times New Roman" w:hAnsi="Times New Roman"/>
                <w:sz w:val="18"/>
                <w:szCs w:val="18"/>
              </w:rPr>
              <w:t xml:space="preserve"> OR</w:t>
            </w:r>
            <w:r w:rsidRPr="00892410">
              <w:rPr>
                <w:rFonts w:ascii="Times New Roman" w:hAnsi="Times New Roman"/>
                <w:sz w:val="18"/>
                <w:szCs w:val="18"/>
              </w:rPr>
              <w:t xml:space="preserve"> (Cell, Progenitor):</w:t>
            </w:r>
            <w:proofErr w:type="spellStart"/>
            <w:r w:rsidRPr="00892410">
              <w:rPr>
                <w:rFonts w:ascii="Times New Roman" w:hAnsi="Times New Roman"/>
                <w:sz w:val="18"/>
                <w:szCs w:val="18"/>
              </w:rPr>
              <w:t>ti,ab,kw</w:t>
            </w:r>
            <w:proofErr w:type="spellEnd"/>
          </w:p>
        </w:tc>
      </w:tr>
      <w:tr w:rsidR="005C3A61" w:rsidRPr="00ED07B6" w14:paraId="291F6D74" w14:textId="77777777" w:rsidTr="00ED07B6">
        <w:tc>
          <w:tcPr>
            <w:tcW w:w="959" w:type="dxa"/>
          </w:tcPr>
          <w:p w14:paraId="3FCA2B28" w14:textId="77777777" w:rsidR="005C3A61" w:rsidRPr="00892410" w:rsidRDefault="005C3A61" w:rsidP="00ED07B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892410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72" w:type="dxa"/>
          </w:tcPr>
          <w:p w14:paraId="49E674E6" w14:textId="77777777" w:rsidR="005C3A61" w:rsidRPr="00892410" w:rsidRDefault="00892410" w:rsidP="00ED07B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Mother Cell</w:t>
            </w:r>
            <w:proofErr w:type="gram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  <w:proofErr w:type="gram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,ab,kw</w:t>
            </w:r>
            <w:proofErr w:type="spell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Cells, Mother</w:t>
            </w: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Cells, Progenitor</w:t>
            </w: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Progenitor Cells</w:t>
            </w: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Cell, Mother</w:t>
            </w: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072AD0" w:rsidRPr="00072AD0">
              <w:rPr>
                <w:rFonts w:ascii="Times New Roman" w:hAnsi="Times New Roman"/>
                <w:kern w:val="0"/>
                <w:sz w:val="18"/>
                <w:szCs w:val="18"/>
              </w:rPr>
              <w:t>Colony Forming Units</w:t>
            </w:r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892410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</w:p>
        </w:tc>
      </w:tr>
      <w:tr w:rsidR="007C3DC8" w:rsidRPr="00ED07B6" w14:paraId="58273914" w14:textId="77777777" w:rsidTr="00ED07B6">
        <w:tc>
          <w:tcPr>
            <w:tcW w:w="959" w:type="dxa"/>
          </w:tcPr>
          <w:p w14:paraId="35B6C313" w14:textId="77777777" w:rsidR="007C3DC8" w:rsidRPr="00F11535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F1153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72" w:type="dxa"/>
          </w:tcPr>
          <w:p w14:paraId="3F6671C4" w14:textId="77777777" w:rsidR="007C3DC8" w:rsidRPr="00F11535" w:rsidRDefault="00F11535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(Colony-Forming Unit</w:t>
            </w:r>
            <w:proofErr w:type="gramStart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  <w:proofErr w:type="gramEnd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,ab,kw</w:t>
            </w:r>
            <w:proofErr w:type="spellEnd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Colony-Forming Units):</w:t>
            </w:r>
            <w:proofErr w:type="spellStart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Colony Forming Unit):</w:t>
            </w:r>
            <w:proofErr w:type="spellStart"/>
            <w:r w:rsidRPr="00F11535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</w:p>
        </w:tc>
      </w:tr>
      <w:tr w:rsidR="007C3DC8" w:rsidRPr="00ED07B6" w14:paraId="4228FEBD" w14:textId="77777777" w:rsidTr="00ED07B6">
        <w:tc>
          <w:tcPr>
            <w:tcW w:w="959" w:type="dxa"/>
          </w:tcPr>
          <w:p w14:paraId="73C59C0A" w14:textId="77777777" w:rsidR="007C3DC8" w:rsidRPr="006C2692" w:rsidRDefault="007C3DC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6C2692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072" w:type="dxa"/>
          </w:tcPr>
          <w:p w14:paraId="7F001B6C" w14:textId="77777777" w:rsidR="007C3DC8" w:rsidRPr="006C2692" w:rsidRDefault="006C2692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162089" w:rsidRPr="00162089">
              <w:rPr>
                <w:rFonts w:ascii="Times New Roman" w:hAnsi="Times New Roman"/>
                <w:kern w:val="0"/>
                <w:sz w:val="18"/>
                <w:szCs w:val="18"/>
              </w:rPr>
              <w:t>Transplantation, Bone Marrow Cell</w:t>
            </w:r>
            <w:proofErr w:type="gram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ti</w:t>
            </w:r>
            <w:proofErr w:type="gramEnd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,ab,kw</w:t>
            </w:r>
            <w:proofErr w:type="spellEnd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FE0EA5" w:rsidRPr="00FE0EA5">
              <w:rPr>
                <w:rFonts w:ascii="Times New Roman" w:hAnsi="Times New Roman"/>
                <w:kern w:val="0"/>
                <w:sz w:val="18"/>
                <w:szCs w:val="18"/>
              </w:rPr>
              <w:t>Bone Marrow Cell Transplantation</w:t>
            </w: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FE0EA5" w:rsidRPr="00FE0EA5">
              <w:rPr>
                <w:rFonts w:ascii="Times New Roman" w:hAnsi="Times New Roman"/>
                <w:kern w:val="0"/>
                <w:sz w:val="18"/>
                <w:szCs w:val="18"/>
              </w:rPr>
              <w:t>Grafting, Bone Marrow</w:t>
            </w: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FE0EA5" w:rsidRPr="00FE0EA5">
              <w:rPr>
                <w:rFonts w:ascii="Times New Roman" w:hAnsi="Times New Roman"/>
                <w:kern w:val="0"/>
                <w:sz w:val="18"/>
                <w:szCs w:val="18"/>
              </w:rPr>
              <w:t>Transplantation, Bone Marrow</w:t>
            </w: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 xml:space="preserve"> OR (</w:t>
            </w:r>
            <w:r w:rsidR="00FE0EA5" w:rsidRPr="00FE0EA5">
              <w:rPr>
                <w:rFonts w:ascii="Times New Roman" w:hAnsi="Times New Roman"/>
                <w:kern w:val="0"/>
                <w:sz w:val="18"/>
                <w:szCs w:val="18"/>
              </w:rPr>
              <w:t>Bone Marrow Grafting</w:t>
            </w: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ti,ab,kw</w:t>
            </w:r>
            <w:proofErr w:type="spellEnd"/>
          </w:p>
        </w:tc>
      </w:tr>
      <w:tr w:rsidR="007C3DC8" w:rsidRPr="00ED07B6" w14:paraId="19895E7E" w14:textId="77777777" w:rsidTr="00ED07B6">
        <w:tc>
          <w:tcPr>
            <w:tcW w:w="959" w:type="dxa"/>
          </w:tcPr>
          <w:p w14:paraId="39C15FEB" w14:textId="77777777" w:rsidR="007C3DC8" w:rsidRPr="007B66A8" w:rsidRDefault="007B66A8" w:rsidP="00ED07B6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072" w:type="dxa"/>
          </w:tcPr>
          <w:p w14:paraId="4A898A3F" w14:textId="77777777" w:rsidR="007C3DC8" w:rsidRPr="007B66A8" w:rsidRDefault="002F0989" w:rsidP="00ED07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 OR #4 OR #5</w:t>
            </w:r>
          </w:p>
        </w:tc>
      </w:tr>
      <w:tr w:rsidR="006D4F26" w:rsidRPr="00ED07B6" w14:paraId="157824B6" w14:textId="77777777" w:rsidTr="00ED07B6">
        <w:tc>
          <w:tcPr>
            <w:tcW w:w="959" w:type="dxa"/>
          </w:tcPr>
          <w:p w14:paraId="45FAC5D0" w14:textId="77777777" w:rsidR="006D4F26" w:rsidRPr="007B66A8" w:rsidRDefault="007B66A8" w:rsidP="00ED07B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072" w:type="dxa"/>
          </w:tcPr>
          <w:p w14:paraId="4083A5B0" w14:textId="77777777" w:rsidR="006D4F26" w:rsidRPr="007B66A8" w:rsidRDefault="002F0989" w:rsidP="00ED07B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 OR #6 OR #7 OR #8</w:t>
            </w:r>
          </w:p>
        </w:tc>
      </w:tr>
      <w:tr w:rsidR="007C3DC8" w:rsidRPr="00ED07B6" w14:paraId="2DD12910" w14:textId="77777777" w:rsidTr="00ED07B6">
        <w:tc>
          <w:tcPr>
            <w:tcW w:w="959" w:type="dxa"/>
          </w:tcPr>
          <w:p w14:paraId="3D251071" w14:textId="77777777" w:rsidR="007C3DC8" w:rsidRPr="007B66A8" w:rsidRDefault="007B66A8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C2692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072" w:type="dxa"/>
          </w:tcPr>
          <w:p w14:paraId="51F48CFA" w14:textId="77777777" w:rsidR="007C3DC8" w:rsidRPr="007B66A8" w:rsidRDefault="00C23885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3 OR #9</w:t>
            </w:r>
          </w:p>
        </w:tc>
      </w:tr>
      <w:tr w:rsidR="006D4F26" w:rsidRPr="00ED07B6" w14:paraId="4323192B" w14:textId="77777777" w:rsidTr="00ED07B6">
        <w:tc>
          <w:tcPr>
            <w:tcW w:w="959" w:type="dxa"/>
          </w:tcPr>
          <w:p w14:paraId="4C212746" w14:textId="77777777" w:rsidR="006D4F26" w:rsidRPr="007B66A8" w:rsidRDefault="00AB4F9F" w:rsidP="00ED07B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072" w:type="dxa"/>
          </w:tcPr>
          <w:p w14:paraId="2EEC87D1" w14:textId="77777777" w:rsidR="006D4F26" w:rsidRPr="007B66A8" w:rsidRDefault="009E217A" w:rsidP="00ED07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 OR #12</w:t>
            </w:r>
          </w:p>
        </w:tc>
      </w:tr>
      <w:tr w:rsidR="007C3DC8" w:rsidRPr="00ED07B6" w14:paraId="6572AD55" w14:textId="77777777" w:rsidTr="00ED07B6">
        <w:tc>
          <w:tcPr>
            <w:tcW w:w="959" w:type="dxa"/>
          </w:tcPr>
          <w:p w14:paraId="348961F6" w14:textId="77777777" w:rsidR="007C3DC8" w:rsidRPr="007B66A8" w:rsidRDefault="009E217A" w:rsidP="00ED07B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072" w:type="dxa"/>
          </w:tcPr>
          <w:p w14:paraId="157FDDF5" w14:textId="77777777" w:rsidR="007C3DC8" w:rsidRPr="007B66A8" w:rsidRDefault="009E217A" w:rsidP="00ED07B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13 AND </w:t>
            </w:r>
            <w:r w:rsidR="00312C03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</w:tr>
    </w:tbl>
    <w:p w14:paraId="788DECC2" w14:textId="77777777" w:rsidR="00E973E8" w:rsidRPr="00E6347B" w:rsidRDefault="00CB2791" w:rsidP="00E6347B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pict w14:anchorId="77C0B487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132.7pt;margin-top:0;width:220.25pt;height:22.8pt;z-index:1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14:paraId="7D74E21D" w14:textId="77777777" w:rsidR="007C3DC8" w:rsidRPr="00915916" w:rsidRDefault="00DC0FC4">
                  <w:pPr>
                    <w:rPr>
                      <w:rFonts w:ascii="Times New Roman" w:hAnsi="Times New Roman"/>
                      <w:sz w:val="22"/>
                    </w:rPr>
                  </w:pPr>
                  <w:r w:rsidRPr="008F2CC0">
                    <w:rPr>
                      <w:rFonts w:ascii="Times New Roman" w:hAnsi="Times New Roman"/>
                      <w:b/>
                      <w:sz w:val="22"/>
                    </w:rPr>
                    <w:t>Table S3</w:t>
                  </w:r>
                  <w:r w:rsidRPr="00915916">
                    <w:rPr>
                      <w:rFonts w:ascii="Times New Roman" w:hAnsi="Times New Roman"/>
                      <w:sz w:val="22"/>
                    </w:rPr>
                    <w:t xml:space="preserve"> Search strategy in Cochrane library</w:t>
                  </w:r>
                </w:p>
              </w:txbxContent>
            </v:textbox>
          </v:shape>
        </w:pict>
      </w:r>
    </w:p>
    <w:sectPr w:rsidR="00E973E8" w:rsidRPr="00E6347B" w:rsidSect="00723C5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E2298" w14:textId="77777777" w:rsidR="00F851A8" w:rsidRDefault="00F851A8" w:rsidP="00922CA7">
      <w:r>
        <w:separator/>
      </w:r>
    </w:p>
  </w:endnote>
  <w:endnote w:type="continuationSeparator" w:id="0">
    <w:p w14:paraId="43C31AB5" w14:textId="77777777" w:rsidR="00F851A8" w:rsidRDefault="00F851A8" w:rsidP="0092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A5666" w14:textId="77777777" w:rsidR="00F851A8" w:rsidRDefault="00F851A8" w:rsidP="00922CA7">
      <w:r>
        <w:separator/>
      </w:r>
    </w:p>
  </w:footnote>
  <w:footnote w:type="continuationSeparator" w:id="0">
    <w:p w14:paraId="47CAB855" w14:textId="77777777" w:rsidR="00F851A8" w:rsidRDefault="00F851A8" w:rsidP="00922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F5CFF"/>
    <w:multiLevelType w:val="hybridMultilevel"/>
    <w:tmpl w:val="BDA60ACA"/>
    <w:lvl w:ilvl="0" w:tplc="3DFEB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0ED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6D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2A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EAD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C4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CFE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B40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FED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tzAyMjAxBxEWSjpKwanFxZn5eSAFRrUAA1cxfiwAAAA="/>
    <w:docVar w:name="KY_MEDREF_DOCUID" w:val="{A88F78D9-EF37-4DC8-AC52-3987D53140A0}"/>
    <w:docVar w:name="KY_MEDREF_VERSION" w:val="3"/>
  </w:docVars>
  <w:rsids>
    <w:rsidRoot w:val="00922CA7"/>
    <w:rsid w:val="00072AD0"/>
    <w:rsid w:val="00074FE2"/>
    <w:rsid w:val="000A59A7"/>
    <w:rsid w:val="00117F0C"/>
    <w:rsid w:val="00125A25"/>
    <w:rsid w:val="00152E45"/>
    <w:rsid w:val="00162089"/>
    <w:rsid w:val="001656A3"/>
    <w:rsid w:val="001C0D0B"/>
    <w:rsid w:val="001C3FA6"/>
    <w:rsid w:val="002A5847"/>
    <w:rsid w:val="002B0E5A"/>
    <w:rsid w:val="002D58F0"/>
    <w:rsid w:val="002F0989"/>
    <w:rsid w:val="002F1A28"/>
    <w:rsid w:val="00312C03"/>
    <w:rsid w:val="00372086"/>
    <w:rsid w:val="003E2E55"/>
    <w:rsid w:val="004112A9"/>
    <w:rsid w:val="004904DF"/>
    <w:rsid w:val="005160F9"/>
    <w:rsid w:val="0059019D"/>
    <w:rsid w:val="005950E5"/>
    <w:rsid w:val="005C3A61"/>
    <w:rsid w:val="005F3CF5"/>
    <w:rsid w:val="00676315"/>
    <w:rsid w:val="00680746"/>
    <w:rsid w:val="006A6AA8"/>
    <w:rsid w:val="006C2692"/>
    <w:rsid w:val="006D06E6"/>
    <w:rsid w:val="006D4F26"/>
    <w:rsid w:val="006E5AEF"/>
    <w:rsid w:val="00723C5D"/>
    <w:rsid w:val="007626C5"/>
    <w:rsid w:val="00786AC3"/>
    <w:rsid w:val="007B66A8"/>
    <w:rsid w:val="007C3402"/>
    <w:rsid w:val="007C3DC8"/>
    <w:rsid w:val="008620CA"/>
    <w:rsid w:val="00882B4B"/>
    <w:rsid w:val="00892410"/>
    <w:rsid w:val="00897DEF"/>
    <w:rsid w:val="008B34D1"/>
    <w:rsid w:val="008E708C"/>
    <w:rsid w:val="008E78E5"/>
    <w:rsid w:val="008F2CC0"/>
    <w:rsid w:val="00915916"/>
    <w:rsid w:val="00922CA7"/>
    <w:rsid w:val="00963580"/>
    <w:rsid w:val="00967434"/>
    <w:rsid w:val="009B6457"/>
    <w:rsid w:val="009B6497"/>
    <w:rsid w:val="009D30E8"/>
    <w:rsid w:val="009E217A"/>
    <w:rsid w:val="00A25177"/>
    <w:rsid w:val="00A67DBC"/>
    <w:rsid w:val="00AA091D"/>
    <w:rsid w:val="00AB4F9F"/>
    <w:rsid w:val="00AF1FB1"/>
    <w:rsid w:val="00AF65FF"/>
    <w:rsid w:val="00B05CA1"/>
    <w:rsid w:val="00B113EE"/>
    <w:rsid w:val="00B56B3B"/>
    <w:rsid w:val="00BD0AA8"/>
    <w:rsid w:val="00C031F2"/>
    <w:rsid w:val="00C23885"/>
    <w:rsid w:val="00C378E1"/>
    <w:rsid w:val="00C66DF4"/>
    <w:rsid w:val="00C772B7"/>
    <w:rsid w:val="00CB2791"/>
    <w:rsid w:val="00D018AE"/>
    <w:rsid w:val="00D1064C"/>
    <w:rsid w:val="00D621CD"/>
    <w:rsid w:val="00D81D0B"/>
    <w:rsid w:val="00D94D62"/>
    <w:rsid w:val="00DC0FC4"/>
    <w:rsid w:val="00E154BA"/>
    <w:rsid w:val="00E26392"/>
    <w:rsid w:val="00E31987"/>
    <w:rsid w:val="00E471E6"/>
    <w:rsid w:val="00E6347B"/>
    <w:rsid w:val="00E973E8"/>
    <w:rsid w:val="00ED038D"/>
    <w:rsid w:val="00ED07B6"/>
    <w:rsid w:val="00F04E9A"/>
    <w:rsid w:val="00F0662F"/>
    <w:rsid w:val="00F11535"/>
    <w:rsid w:val="00F20708"/>
    <w:rsid w:val="00F22F2E"/>
    <w:rsid w:val="00F43521"/>
    <w:rsid w:val="00F70B76"/>
    <w:rsid w:val="00F72900"/>
    <w:rsid w:val="00F851A8"/>
    <w:rsid w:val="00FE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7E27C9F"/>
  <w15:chartTrackingRefBased/>
  <w15:docId w15:val="{A72ADB18-1AF1-4924-AE7B-03F68C81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CA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rsid w:val="00922C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rsid w:val="00922CA7"/>
    <w:rPr>
      <w:sz w:val="18"/>
      <w:szCs w:val="18"/>
    </w:rPr>
  </w:style>
  <w:style w:type="character" w:customStyle="1" w:styleId="openterm">
    <w:name w:val="openterm"/>
    <w:basedOn w:val="a0"/>
    <w:rsid w:val="00723C5D"/>
  </w:style>
  <w:style w:type="table" w:styleId="a5">
    <w:name w:val="Table Grid"/>
    <w:basedOn w:val="a1"/>
    <w:uiPriority w:val="59"/>
    <w:rsid w:val="007C3DC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C3DC8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7C3DC8"/>
    <w:rPr>
      <w:sz w:val="18"/>
      <w:szCs w:val="18"/>
    </w:rPr>
  </w:style>
  <w:style w:type="paragraph" w:styleId="a7">
    <w:name w:val="List Paragraph"/>
    <w:basedOn w:val="a"/>
    <w:uiPriority w:val="34"/>
    <w:qFormat/>
    <w:rsid w:val="00E471E6"/>
    <w:pPr>
      <w:widowControl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64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7859A7-329E-4974-903F-77123F863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6</Characters>
  <Application>Microsoft Office Word</Application>
  <DocSecurity>0</DocSecurity>
  <Lines>10</Lines>
  <Paragraphs>2</Paragraphs>
  <ScaleCrop>false</ScaleCrop>
  <Company>Microsof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爵麟 宋</cp:lastModifiedBy>
  <cp:revision>2</cp:revision>
  <dcterms:created xsi:type="dcterms:W3CDTF">2021-10-23T16:30:00Z</dcterms:created>
  <dcterms:modified xsi:type="dcterms:W3CDTF">2021-10-23T16:30:00Z</dcterms:modified>
</cp:coreProperties>
</file>